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CB9CC" w14:textId="463C57B8" w:rsidR="001728A2" w:rsidRPr="00A82A6B" w:rsidRDefault="002E5644" w:rsidP="002E5644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A82A6B">
        <w:rPr>
          <w:rFonts w:asciiTheme="minorHAnsi" w:hAnsiTheme="minorHAnsi" w:cstheme="minorHAnsi"/>
          <w:b/>
          <w:lang w:val="en-US"/>
        </w:rPr>
        <w:t>S1</w:t>
      </w:r>
      <w:r w:rsidR="00A82A6B">
        <w:rPr>
          <w:rFonts w:asciiTheme="minorHAnsi" w:hAnsiTheme="minorHAnsi" w:cstheme="minorHAnsi"/>
          <w:b/>
          <w:lang w:val="en-US"/>
        </w:rPr>
        <w:t xml:space="preserve"> Table</w:t>
      </w:r>
      <w:r w:rsidRPr="00A82A6B">
        <w:rPr>
          <w:rFonts w:asciiTheme="minorHAnsi" w:hAnsiTheme="minorHAnsi" w:cstheme="minorHAnsi"/>
          <w:b/>
          <w:lang w:val="en-US"/>
        </w:rPr>
        <w:t xml:space="preserve">. Missing data by variable for GDM and NGT mothers and </w:t>
      </w:r>
      <w:r w:rsidR="00A24C1A" w:rsidRPr="00A82A6B">
        <w:rPr>
          <w:rFonts w:asciiTheme="minorHAnsi" w:hAnsiTheme="minorHAnsi" w:cstheme="minorHAnsi"/>
          <w:b/>
          <w:lang w:val="en-US"/>
        </w:rPr>
        <w:t>newborns</w:t>
      </w:r>
      <w:r w:rsidR="00A82A6B" w:rsidRPr="00A82A6B">
        <w:rPr>
          <w:rFonts w:asciiTheme="minorHAnsi" w:hAnsiTheme="minorHAnsi" w:cstheme="minorHAnsi"/>
          <w:b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3060"/>
        <w:gridCol w:w="3055"/>
      </w:tblGrid>
      <w:tr w:rsidR="002E5644" w:rsidRPr="0084467E" w14:paraId="6F717B8B" w14:textId="27B4BF19" w:rsidTr="0084467E">
        <w:trPr>
          <w:trHeight w:val="1151"/>
        </w:trPr>
        <w:tc>
          <w:tcPr>
            <w:tcW w:w="3235" w:type="dxa"/>
          </w:tcPr>
          <w:p w14:paraId="441D6DE2" w14:textId="2BB99F62" w:rsidR="002E5644" w:rsidRPr="005D031C" w:rsidRDefault="002E5644" w:rsidP="00F538E9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5D031C">
              <w:rPr>
                <w:rFonts w:asciiTheme="minorHAnsi" w:hAnsiTheme="minorHAnsi" w:cstheme="minorHAnsi"/>
                <w:b/>
                <w:lang w:val="en-US"/>
              </w:rPr>
              <w:t xml:space="preserve">Variable name </w:t>
            </w:r>
          </w:p>
        </w:tc>
        <w:tc>
          <w:tcPr>
            <w:tcW w:w="3060" w:type="dxa"/>
          </w:tcPr>
          <w:p w14:paraId="380D4088" w14:textId="75020705" w:rsidR="002E5644" w:rsidRPr="005D031C" w:rsidRDefault="002E5644" w:rsidP="00F538E9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5D031C">
              <w:rPr>
                <w:rFonts w:asciiTheme="minorHAnsi" w:hAnsiTheme="minorHAnsi" w:cstheme="minorHAnsi"/>
                <w:b/>
                <w:lang w:val="en-US"/>
              </w:rPr>
              <w:t>Number of missing observations (GDM)</w:t>
            </w:r>
          </w:p>
        </w:tc>
        <w:tc>
          <w:tcPr>
            <w:tcW w:w="3055" w:type="dxa"/>
          </w:tcPr>
          <w:p w14:paraId="5C13ED62" w14:textId="634A7DA9" w:rsidR="002E5644" w:rsidRPr="005D031C" w:rsidRDefault="002E5644" w:rsidP="00F538E9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5D031C">
              <w:rPr>
                <w:rFonts w:asciiTheme="minorHAnsi" w:hAnsiTheme="minorHAnsi" w:cstheme="minorHAnsi"/>
                <w:b/>
                <w:lang w:val="en-US"/>
              </w:rPr>
              <w:t>Number of missing observations (NGT)</w:t>
            </w:r>
          </w:p>
        </w:tc>
      </w:tr>
      <w:tr w:rsidR="002E5644" w:rsidRPr="0084467E" w14:paraId="41D1DC75" w14:textId="0386B780" w:rsidTr="0084467E">
        <w:tc>
          <w:tcPr>
            <w:tcW w:w="3235" w:type="dxa"/>
          </w:tcPr>
          <w:p w14:paraId="6F9D710A" w14:textId="3EA9D639" w:rsidR="002E5644" w:rsidRPr="0084467E" w:rsidRDefault="00707694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 xml:space="preserve">Mother’s age </w:t>
            </w:r>
          </w:p>
        </w:tc>
        <w:tc>
          <w:tcPr>
            <w:tcW w:w="3060" w:type="dxa"/>
          </w:tcPr>
          <w:p w14:paraId="06067C0E" w14:textId="148C2C9C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3055" w:type="dxa"/>
          </w:tcPr>
          <w:p w14:paraId="623A5661" w14:textId="60980D26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</w:tr>
      <w:tr w:rsidR="002E5644" w:rsidRPr="0084467E" w14:paraId="7AA740F4" w14:textId="7310BFDF" w:rsidTr="0084467E">
        <w:tc>
          <w:tcPr>
            <w:tcW w:w="3235" w:type="dxa"/>
          </w:tcPr>
          <w:p w14:paraId="2B035743" w14:textId="1A04B1E4" w:rsidR="002E5644" w:rsidRPr="0084467E" w:rsidRDefault="00707694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Parity</w:t>
            </w:r>
          </w:p>
        </w:tc>
        <w:tc>
          <w:tcPr>
            <w:tcW w:w="3060" w:type="dxa"/>
          </w:tcPr>
          <w:p w14:paraId="3A376840" w14:textId="412943E1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649DB8C8" w14:textId="671DF696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  <w:tr w:rsidR="002E5644" w:rsidRPr="0084467E" w14:paraId="5C501649" w14:textId="11C6CAB8" w:rsidTr="0084467E">
        <w:tc>
          <w:tcPr>
            <w:tcW w:w="3235" w:type="dxa"/>
          </w:tcPr>
          <w:p w14:paraId="7D73CB72" w14:textId="153D4E51" w:rsidR="002E5644" w:rsidRPr="0084467E" w:rsidRDefault="00707694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Type of delivery</w:t>
            </w:r>
          </w:p>
        </w:tc>
        <w:tc>
          <w:tcPr>
            <w:tcW w:w="3060" w:type="dxa"/>
          </w:tcPr>
          <w:p w14:paraId="5E50C987" w14:textId="4612FBAF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125BA434" w14:textId="6BF2361E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6</w:t>
            </w:r>
          </w:p>
        </w:tc>
      </w:tr>
      <w:tr w:rsidR="002E5644" w:rsidRPr="0084467E" w14:paraId="06ED4349" w14:textId="60B70A92" w:rsidTr="0084467E">
        <w:tc>
          <w:tcPr>
            <w:tcW w:w="3235" w:type="dxa"/>
          </w:tcPr>
          <w:p w14:paraId="0773CAFC" w14:textId="29423B18" w:rsidR="002E5644" w:rsidRPr="0084467E" w:rsidRDefault="00707694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Pre-pregnancy BMI</w:t>
            </w:r>
          </w:p>
        </w:tc>
        <w:tc>
          <w:tcPr>
            <w:tcW w:w="3060" w:type="dxa"/>
          </w:tcPr>
          <w:p w14:paraId="003EDE92" w14:textId="6CE1CF46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691D7F45" w14:textId="10494BFC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12</w:t>
            </w:r>
          </w:p>
        </w:tc>
      </w:tr>
      <w:tr w:rsidR="002E5644" w:rsidRPr="0084467E" w14:paraId="3D5AB30F" w14:textId="2BA85A0D" w:rsidTr="0084467E">
        <w:tc>
          <w:tcPr>
            <w:tcW w:w="3235" w:type="dxa"/>
          </w:tcPr>
          <w:p w14:paraId="573AFC7F" w14:textId="6E404A45" w:rsidR="002E5644" w:rsidRPr="0084467E" w:rsidRDefault="00707694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Gestational weight gain</w:t>
            </w:r>
          </w:p>
        </w:tc>
        <w:tc>
          <w:tcPr>
            <w:tcW w:w="3060" w:type="dxa"/>
          </w:tcPr>
          <w:p w14:paraId="0CF5661A" w14:textId="62F689D3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74937258" w14:textId="2295AC0F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49</w:t>
            </w:r>
          </w:p>
        </w:tc>
      </w:tr>
      <w:tr w:rsidR="002E5644" w:rsidRPr="0084467E" w14:paraId="16299F10" w14:textId="5796A110" w:rsidTr="0084467E">
        <w:tc>
          <w:tcPr>
            <w:tcW w:w="3235" w:type="dxa"/>
          </w:tcPr>
          <w:p w14:paraId="5B942874" w14:textId="4FFD12B9" w:rsidR="002E5644" w:rsidRPr="0084467E" w:rsidRDefault="00707694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Work</w:t>
            </w:r>
          </w:p>
        </w:tc>
        <w:tc>
          <w:tcPr>
            <w:tcW w:w="3060" w:type="dxa"/>
          </w:tcPr>
          <w:p w14:paraId="5DE0DA75" w14:textId="69D43EA8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48ADCFD5" w14:textId="0E749CE9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  <w:tr w:rsidR="002E5644" w:rsidRPr="0084467E" w14:paraId="7D0AAE50" w14:textId="4F0B033B" w:rsidTr="0084467E">
        <w:tc>
          <w:tcPr>
            <w:tcW w:w="3235" w:type="dxa"/>
          </w:tcPr>
          <w:p w14:paraId="55C7D325" w14:textId="1761A3FD" w:rsidR="002E5644" w:rsidRPr="0084467E" w:rsidRDefault="00707694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i/>
                <w:lang w:val="en-US"/>
              </w:rPr>
              <w:t>Per capita</w:t>
            </w:r>
            <w:r w:rsidRPr="0084467E">
              <w:rPr>
                <w:rFonts w:asciiTheme="minorHAnsi" w:hAnsiTheme="minorHAnsi" w:cstheme="minorHAnsi"/>
                <w:lang w:val="en-US"/>
              </w:rPr>
              <w:t xml:space="preserve"> income </w:t>
            </w:r>
          </w:p>
        </w:tc>
        <w:tc>
          <w:tcPr>
            <w:tcW w:w="3060" w:type="dxa"/>
          </w:tcPr>
          <w:p w14:paraId="6DFC2454" w14:textId="17DCCF85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3055" w:type="dxa"/>
          </w:tcPr>
          <w:p w14:paraId="7487DB00" w14:textId="0EE07AF3" w:rsidR="002E5644" w:rsidRPr="0084467E" w:rsidRDefault="00707694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28</w:t>
            </w:r>
          </w:p>
        </w:tc>
      </w:tr>
      <w:tr w:rsidR="002E5644" w:rsidRPr="0084467E" w14:paraId="7F02A4AF" w14:textId="1AE996C6" w:rsidTr="0084467E">
        <w:tc>
          <w:tcPr>
            <w:tcW w:w="3235" w:type="dxa"/>
          </w:tcPr>
          <w:p w14:paraId="1DCE2063" w14:textId="70228D3C" w:rsidR="002E5644" w:rsidRPr="0084467E" w:rsidRDefault="00B11FFE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Newborn sex</w:t>
            </w:r>
          </w:p>
        </w:tc>
        <w:tc>
          <w:tcPr>
            <w:tcW w:w="3060" w:type="dxa"/>
          </w:tcPr>
          <w:p w14:paraId="07BD2A0B" w14:textId="7FCCD95E" w:rsidR="002E5644" w:rsidRPr="0084467E" w:rsidRDefault="00A24C1A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0E49E281" w14:textId="70BBD9E4" w:rsidR="002E5644" w:rsidRPr="0084467E" w:rsidRDefault="00A24C1A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2</w:t>
            </w:r>
          </w:p>
        </w:tc>
      </w:tr>
      <w:tr w:rsidR="002E5644" w:rsidRPr="0084467E" w14:paraId="411935C6" w14:textId="438327A9" w:rsidTr="0084467E">
        <w:tc>
          <w:tcPr>
            <w:tcW w:w="3235" w:type="dxa"/>
          </w:tcPr>
          <w:p w14:paraId="2374D2B9" w14:textId="09B3C2CD" w:rsidR="002E5644" w:rsidRPr="0084467E" w:rsidRDefault="00A24C1A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 xml:space="preserve">Birth weight </w:t>
            </w:r>
          </w:p>
        </w:tc>
        <w:tc>
          <w:tcPr>
            <w:tcW w:w="3060" w:type="dxa"/>
          </w:tcPr>
          <w:p w14:paraId="53C4D481" w14:textId="7C36C3F7" w:rsidR="002E5644" w:rsidRPr="0084467E" w:rsidRDefault="00A24C1A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19954C19" w14:textId="5044D89C" w:rsidR="002E5644" w:rsidRPr="0084467E" w:rsidRDefault="00A24C1A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3</w:t>
            </w:r>
          </w:p>
        </w:tc>
      </w:tr>
      <w:tr w:rsidR="00A24C1A" w:rsidRPr="0084467E" w14:paraId="41ADE524" w14:textId="77777777" w:rsidTr="0084467E">
        <w:tc>
          <w:tcPr>
            <w:tcW w:w="3235" w:type="dxa"/>
          </w:tcPr>
          <w:p w14:paraId="5B592F83" w14:textId="30D27410" w:rsidR="00A24C1A" w:rsidRPr="0084467E" w:rsidRDefault="00A24C1A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Gestational age</w:t>
            </w:r>
          </w:p>
        </w:tc>
        <w:tc>
          <w:tcPr>
            <w:tcW w:w="3060" w:type="dxa"/>
          </w:tcPr>
          <w:p w14:paraId="0780A1B0" w14:textId="14BB5186" w:rsidR="00A24C1A" w:rsidRPr="0084467E" w:rsidRDefault="00A24C1A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6CC7A265" w14:textId="71332EA2" w:rsidR="00A24C1A" w:rsidRPr="0084467E" w:rsidRDefault="00A24C1A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3</w:t>
            </w:r>
          </w:p>
        </w:tc>
      </w:tr>
      <w:tr w:rsidR="00A24C1A" w:rsidRPr="0084467E" w14:paraId="0E3F1F1B" w14:textId="77777777" w:rsidTr="0084467E">
        <w:tc>
          <w:tcPr>
            <w:tcW w:w="3235" w:type="dxa"/>
          </w:tcPr>
          <w:p w14:paraId="4282A5C6" w14:textId="091FA906" w:rsidR="00A24C1A" w:rsidRPr="0084467E" w:rsidRDefault="00A24C1A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Newborn length</w:t>
            </w:r>
          </w:p>
        </w:tc>
        <w:tc>
          <w:tcPr>
            <w:tcW w:w="3060" w:type="dxa"/>
          </w:tcPr>
          <w:p w14:paraId="291E7FFD" w14:textId="3C75428A" w:rsidR="00A24C1A" w:rsidRPr="0084467E" w:rsidRDefault="00A24C1A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1220C556" w14:textId="79868B2F" w:rsidR="00A24C1A" w:rsidRPr="0084467E" w:rsidRDefault="00A24C1A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4</w:t>
            </w:r>
          </w:p>
        </w:tc>
      </w:tr>
      <w:tr w:rsidR="00A24C1A" w:rsidRPr="0084467E" w14:paraId="0A830649" w14:textId="77777777" w:rsidTr="0084467E">
        <w:tc>
          <w:tcPr>
            <w:tcW w:w="3235" w:type="dxa"/>
          </w:tcPr>
          <w:p w14:paraId="269D7E43" w14:textId="50A75E36" w:rsidR="00A24C1A" w:rsidRPr="0084467E" w:rsidRDefault="00A24C1A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Newborn head circumference</w:t>
            </w:r>
          </w:p>
        </w:tc>
        <w:tc>
          <w:tcPr>
            <w:tcW w:w="3060" w:type="dxa"/>
          </w:tcPr>
          <w:p w14:paraId="03019A39" w14:textId="3883B56A" w:rsidR="00A24C1A" w:rsidRPr="0084467E" w:rsidRDefault="00B11FFE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6F8633ED" w14:textId="763709E6" w:rsidR="00A24C1A" w:rsidRPr="0084467E" w:rsidRDefault="00B11FFE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14</w:t>
            </w:r>
          </w:p>
        </w:tc>
      </w:tr>
      <w:tr w:rsidR="00A24C1A" w:rsidRPr="0084467E" w14:paraId="3531AFEA" w14:textId="77777777" w:rsidTr="0084467E">
        <w:tc>
          <w:tcPr>
            <w:tcW w:w="3235" w:type="dxa"/>
          </w:tcPr>
          <w:p w14:paraId="44C6C156" w14:textId="21EB08C5" w:rsidR="00A24C1A" w:rsidRPr="0084467E" w:rsidRDefault="00A24C1A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Newborn chest circumference</w:t>
            </w:r>
          </w:p>
        </w:tc>
        <w:tc>
          <w:tcPr>
            <w:tcW w:w="3060" w:type="dxa"/>
          </w:tcPr>
          <w:p w14:paraId="17F3DE81" w14:textId="2FD37CE6" w:rsidR="00A24C1A" w:rsidRPr="0084467E" w:rsidRDefault="00B11FFE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01ABC1AD" w14:textId="332D3169" w:rsidR="00A24C1A" w:rsidRPr="0084467E" w:rsidRDefault="00B11FFE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21</w:t>
            </w:r>
          </w:p>
        </w:tc>
      </w:tr>
      <w:tr w:rsidR="00B11FFE" w:rsidRPr="0084467E" w14:paraId="7A3B9647" w14:textId="77777777" w:rsidTr="0084467E">
        <w:tc>
          <w:tcPr>
            <w:tcW w:w="3235" w:type="dxa"/>
          </w:tcPr>
          <w:p w14:paraId="56131502" w14:textId="1625751C" w:rsidR="00B11FFE" w:rsidRPr="0084467E" w:rsidRDefault="00B11FFE" w:rsidP="00F538E9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Newborn abdominal circumference</w:t>
            </w:r>
          </w:p>
        </w:tc>
        <w:tc>
          <w:tcPr>
            <w:tcW w:w="3060" w:type="dxa"/>
          </w:tcPr>
          <w:p w14:paraId="3519DF2B" w14:textId="220F69E3" w:rsidR="00B11FFE" w:rsidRPr="0084467E" w:rsidRDefault="00B11FFE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3055" w:type="dxa"/>
          </w:tcPr>
          <w:p w14:paraId="3C934E9C" w14:textId="48D15750" w:rsidR="00B11FFE" w:rsidRPr="0084467E" w:rsidRDefault="00B11FFE" w:rsidP="002E5644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4467E">
              <w:rPr>
                <w:rFonts w:asciiTheme="minorHAnsi" w:hAnsiTheme="minorHAnsi" w:cstheme="minorHAnsi"/>
                <w:lang w:val="en-US"/>
              </w:rPr>
              <w:t>18</w:t>
            </w:r>
          </w:p>
        </w:tc>
      </w:tr>
    </w:tbl>
    <w:p w14:paraId="5449683D" w14:textId="77777777" w:rsidR="002E5644" w:rsidRPr="0084467E" w:rsidRDefault="002E5644">
      <w:pPr>
        <w:rPr>
          <w:rFonts w:asciiTheme="minorHAnsi" w:hAnsiTheme="minorHAnsi" w:cstheme="minorHAnsi"/>
          <w:lang w:val="en-US"/>
        </w:rPr>
      </w:pPr>
    </w:p>
    <w:sectPr w:rsidR="002E5644" w:rsidRPr="0084467E" w:rsidSect="007A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44"/>
    <w:rsid w:val="001728A2"/>
    <w:rsid w:val="0024589B"/>
    <w:rsid w:val="002E5644"/>
    <w:rsid w:val="005D031C"/>
    <w:rsid w:val="00707694"/>
    <w:rsid w:val="007A2FDE"/>
    <w:rsid w:val="0084467E"/>
    <w:rsid w:val="00A214D3"/>
    <w:rsid w:val="00A24C1A"/>
    <w:rsid w:val="00A82A6B"/>
    <w:rsid w:val="00B11FFE"/>
    <w:rsid w:val="00D10989"/>
    <w:rsid w:val="00F5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1F97F"/>
  <w14:defaultImageDpi w14:val="32767"/>
  <w15:chartTrackingRefBased/>
  <w15:docId w15:val="{41C03CDA-5070-8A48-9FEC-335EC23F3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Meghan</dc:creator>
  <cp:keywords/>
  <dc:description/>
  <cp:lastModifiedBy>Shirley, Meghan</cp:lastModifiedBy>
  <cp:revision>5</cp:revision>
  <dcterms:created xsi:type="dcterms:W3CDTF">2019-04-12T19:29:00Z</dcterms:created>
  <dcterms:modified xsi:type="dcterms:W3CDTF">2019-06-26T21:43:00Z</dcterms:modified>
</cp:coreProperties>
</file>